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1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LEU1</w:t>
      </w:r>
      <w:r>
        <w:rPr>
          <w:rFonts w:cs="Times New Roman" w:ascii="Times New Roman" w:hAnsi="Times New Roman"/>
          <w:sz w:val="24"/>
          <w:szCs w:val="24"/>
        </w:rPr>
        <w:t xml:space="preserve"> expression in normal </w:t>
      </w:r>
      <w:r>
        <w:rPr>
          <w:rFonts w:cs="Times New Roman" w:ascii="Times New Roman" w:hAnsi="Times New Roman"/>
          <w:sz w:val="24"/>
          <w:szCs w:val="24"/>
        </w:rPr>
        <w:t>ovary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ovarian</w:t>
      </w:r>
      <w:r>
        <w:rPr/>
        <w:t xml:space="preserve"> carcinoma tissues</w:t>
      </w:r>
    </w:p>
    <w:tbl>
      <w:tblPr>
        <w:tblW w:w="813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456"/>
        <w:gridCol w:w="3217"/>
        <w:gridCol w:w="1040"/>
      </w:tblGrid>
      <w:tr>
        <w:trPr>
          <w:trHeight w:val="468" w:hRule="atLeast"/>
        </w:trPr>
        <w:tc>
          <w:tcPr>
            <w:tcW w:w="3417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456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17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LEU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expression / 18s</w:t>
            </w:r>
          </w:p>
        </w:tc>
        <w:tc>
          <w:tcPr>
            <w:tcW w:w="1040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468" w:hRule="atLeast"/>
        </w:trPr>
        <w:tc>
          <w:tcPr>
            <w:tcW w:w="3417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217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Normal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ovary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-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>
        <w:trPr>
          <w:trHeight w:val="33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enign ovarian tumors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0.019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Borderline ovarian tumors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5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0.037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Ovaria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carcinoma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417" w:type="dxa"/>
            <w:tcBorders>
              <w:bottom w:val="single" w:sz="8" w:space="0" w:color="00B05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>
              <w:bottom w:val="single" w:sz="8" w:space="0" w:color="00B05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217" w:type="dxa"/>
            <w:tcBorders>
              <w:bottom w:val="single" w:sz="8" w:space="0" w:color="00B05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>
              <w:bottom w:val="single" w:sz="8" w:space="0" w:color="00B05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Bold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nd Italics</w:t>
      </w:r>
      <w:r>
        <w:rPr>
          <w:rFonts w:cs="Times New Roman" w:ascii="Times New Roman" w:hAnsi="Times New Roman"/>
          <w:szCs w:val="21"/>
        </w:rPr>
        <w:t xml:space="preserve"> means P &lt; 0.05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rrelation of </w:t>
      </w:r>
      <w:r>
        <w:rPr>
          <w:rFonts w:cs="Times New Roman" w:ascii="Times New Roman" w:hAnsi="Times New Roman"/>
          <w:sz w:val="24"/>
          <w:szCs w:val="24"/>
        </w:rPr>
        <w:t>DLEU1</w:t>
      </w:r>
      <w:r>
        <w:rPr>
          <w:rFonts w:cs="Times New Roman" w:ascii="Times New Roman" w:hAnsi="Times New Roman"/>
          <w:sz w:val="24"/>
          <w:szCs w:val="24"/>
        </w:rPr>
        <w:t xml:space="preserve"> expression with </w:t>
      </w:r>
      <w:r>
        <w:rPr>
          <w:rFonts w:cs="Times New Roman" w:ascii="Times New Roman" w:hAnsi="Times New Roman"/>
          <w:sz w:val="24"/>
          <w:szCs w:val="24"/>
        </w:rPr>
        <w:t>different c</w:t>
      </w:r>
      <w:r>
        <w:rPr>
          <w:rFonts w:cs="Times New Roman" w:ascii="Times New Roman" w:hAnsi="Times New Roman"/>
          <w:sz w:val="24"/>
          <w:szCs w:val="24"/>
        </w:rPr>
        <w:t>linicopathological feature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/>
        <w:t>ovarian carcinoma</w:t>
      </w:r>
    </w:p>
    <w:tbl>
      <w:tblPr>
        <w:tblW w:w="810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846"/>
        <w:gridCol w:w="2800"/>
        <w:gridCol w:w="1040"/>
      </w:tblGrid>
      <w:tr>
        <w:trPr>
          <w:trHeight w:val="468" w:hRule="atLeast"/>
        </w:trPr>
        <w:tc>
          <w:tcPr>
            <w:tcW w:w="3417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linicopathological features</w:t>
            </w:r>
          </w:p>
        </w:tc>
        <w:tc>
          <w:tcPr>
            <w:tcW w:w="846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800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LEU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expression / 18s</w:t>
            </w:r>
          </w:p>
        </w:tc>
        <w:tc>
          <w:tcPr>
            <w:tcW w:w="1040" w:type="dxa"/>
            <w:vMerge w:val="restart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468" w:hRule="atLeast"/>
        </w:trPr>
        <w:tc>
          <w:tcPr>
            <w:tcW w:w="3417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vMerge w:val="continue"/>
            <w:tcBorders>
              <w:top w:val="single" w:sz="8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he pathology types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6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ous carcinom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 other pathology types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6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gt; 5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IGO stages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24"/>
                <w:szCs w:val="24"/>
              </w:rPr>
              <w:t>0.048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athology classification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0.042</w:t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ll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o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956" w:hRule="atLeast"/>
        </w:trPr>
        <w:tc>
          <w:tcPr>
            <w:tcW w:w="8103" w:type="dxa"/>
            <w:gridSpan w:val="4"/>
            <w:tcBorders>
              <w:top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  <w:r>
              <w:rPr>
                <w:rFonts w:cs="Times New Roman" w:ascii="Times New Roman" w:hAnsi="Times New Roman"/>
                <w:szCs w:val="21"/>
              </w:rPr>
              <w:t xml:space="preserve">Bold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nd Italics</w:t>
            </w:r>
            <w:r>
              <w:rPr>
                <w:rFonts w:cs="Times New Roman" w:ascii="Times New Roman" w:hAnsi="Times New Roman"/>
                <w:szCs w:val="21"/>
              </w:rPr>
              <w:t xml:space="preserve"> means P &lt; 0.05.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3: DLEU1 Vector construction</w:t>
      </w:r>
    </w:p>
    <w:p>
      <w:pPr>
        <w:pStyle w:val="Normal"/>
        <w:rPr/>
      </w:pPr>
      <w:r>
        <w:rPr/>
        <w:t>TGGCTTATCGAAATTAATACGACTCACTATAGGGAGACCCAAGCTGGCTAGCGTTTAAACGGGCCCTCTAGA</w:t>
      </w:r>
      <w:r>
        <w:rPr>
          <w:u w:val="single"/>
        </w:rPr>
        <w:t>CTCGAG</w:t>
      </w:r>
      <w:r>
        <w:rPr/>
        <w:t>AGGCACATGCGCAGAATCATCGTGGTGCACGGCTCTCCCTTTGCTTCTTCGGTTGCAGTCCTCTTGCTTCTTGCGCGTGCGTGTAGCGCTTTTGCAAAGCCGCGGAGGTGAAGTGAACTTAGAGGTTGTGGGGCCGAGGGGTCGTCTTATAGCTACCAGCCCACAGGCATTTAGTCTACGTTGGAGGTAAACAAATACGGGTCCTGCTTAGGAGAAAAGAAAAACGTCTTACAGCCAGTGTCTAAACTCCAAACAACGGAATGTATCAATGAGACCTTGTATATGGATACACGTGCATTTAAAACCGCCCTGCCGGCTTGTAGAGCTTTTGCCGTTCTCCAGCGCTTTACAGGGGTTATCGCACTTAAGCCTCGGAACAACTTTACCAGATGAGGACACCTGAGGTTCAGATTAAGAAATCTGCCCCAAAGTCTTAGAACTGGTATTCTCCACTGGTTGAATGCAAATGGAAGCCAGAGGAAAAGGGAACCCTTGACACAGTTTTCATATAGATTGGCCTCCAGGGCAGACAGCAGTTGCTCTGGCTATATCAAATAAAAGTGTCAAGAGTGAGCATCCTTGCCTTGTGCTGAATCACAAAGGAATACCTTTCAGTTTTTCTCCATTGATTATGATAGCAGTGGGCTTTTCACAGTGGGCTTTACTGTGTTGAGGTACCCTAATGACAAGTTCACCCCAGTGTTTTCTGAGGAGTCTACCTGGAAATGAGAACCATCTGTCCTTCCTATAGTAGTTCTTCTCAGAATGCCGACTCTATGCTAATGGAGGAGGTCTGATGGCCGGGAGGACAGGAAGAAGGAACCCACAATGAAGCAAAAGTTGCGTTTAACTCTGTCCTCACCATTCCTCTCCTGGACCTGTCCTAAACTGGAAGCTGGGGGAGGATGGAGTGCTGGAATGCTGCAGAAGTCTCATGGGAGGGCGCCTGGTGTTCACCACATGTGTACACTGTTGCACGACCAGATGGAAATTTGAATGCTGGGGCTCAGTGGAACACCTGAAGGAAGCTGGTGAGGCAGATGTCCCGCTATGCCTTCCAAGTGTCATGCAACCAGTTCATGCCTGTCAGCATCTCTGCCGGTGGACTCTGTGAGTCAGCAAATCTACAGAGCAGAGAGCCACAAGTGGGGACAGATGTGGTCAAATGCCATTTAAATCAGTGATTCTCAACCCAGGAGTTGTCATGGCACTGGCCTTGAGTGAGCTGGACCAAGGGAAGTGGTAGAATTCCCCATGAAGGACCAAGTGAGCAGATAGAAGTTTCTCCATTTTAACTTTTTCTGAGTCAATTTAAAAAACACCTAGTGCCTTTTTCTGTACATAGTGCCTGTGGGTTTGAATTTAAGCCTACCCAAATGTGCTTTTATCCCACCTATTTTGAACCTTGCATGTCTCCGGGATAAGAATTAACATAAGCTATAAATATT</w:t>
      </w:r>
      <w:r>
        <w:rPr>
          <w:u w:val="single"/>
        </w:rPr>
        <w:t>GGTACC</w:t>
      </w:r>
      <w:r>
        <w:rPr/>
        <w:t>AAGCTTAAGTTTAAACCGCTGATCAGCCTCGACTGTGCCTTCTAGTTGCCAGCCATCTGTTGTTTGCCCCTCCCCC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8T11:56:00Z</dcterms:created>
  <dc:creator>User</dc:creator>
  <dc:description/>
  <cp:keywords/>
  <dc:language>en-US</dc:language>
  <cp:lastModifiedBy>China</cp:lastModifiedBy>
  <dcterms:modified xsi:type="dcterms:W3CDTF">2017-03-29T10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  <property fmtid="{D5CDD505-2E9C-101B-9397-08002B2CF9AE}" pid="3" name="KY_MEDREF_DOCUID">
    <vt:lpwstr>KY_MEDREF_DOCUID</vt:lpwstr>
  </property>
</Properties>
</file>